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81E83" w14:textId="11F361B7" w:rsidR="005F7708" w:rsidRDefault="005F7708" w:rsidP="005F770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095A9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5 Table. 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ediation model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in males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pPr w:leftFromText="141" w:rightFromText="141" w:vertAnchor="text" w:horzAnchor="margin" w:tblpY="234"/>
        <w:tblOverlap w:val="never"/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421"/>
        <w:gridCol w:w="1276"/>
        <w:gridCol w:w="1134"/>
        <w:gridCol w:w="992"/>
        <w:gridCol w:w="1273"/>
        <w:gridCol w:w="1276"/>
      </w:tblGrid>
      <w:tr w:rsidR="00A0096E" w:rsidRPr="00A0096E" w14:paraId="6A8BFEFD" w14:textId="77777777" w:rsidTr="00EF380E">
        <w:trPr>
          <w:trHeight w:val="454"/>
        </w:trPr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B859E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1D4A4" w14:textId="2663B5F6" w:rsidR="00A0096E" w:rsidRPr="00A0096E" w:rsidRDefault="00EF380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77409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0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β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B8304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00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E1322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096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0E1A8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0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er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DCFDD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00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pper CI</w:t>
            </w:r>
          </w:p>
        </w:tc>
      </w:tr>
      <w:tr w:rsidR="00A0096E" w:rsidRPr="00A0096E" w14:paraId="04F82CA2" w14:textId="77777777" w:rsidTr="00EF380E">
        <w:trPr>
          <w:trHeight w:val="397"/>
        </w:trPr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C22879" w14:textId="77777777" w:rsidR="00A0096E" w:rsidRPr="00125C1F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5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 social skill ~  S-</w:t>
            </w:r>
            <w:proofErr w:type="spellStart"/>
            <w:r w:rsidRPr="00125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b</w:t>
            </w:r>
            <w:proofErr w:type="spellEnd"/>
            <w:r w:rsidRPr="00125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Q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76767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668BCB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3 (.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0DDF7C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4371BC" w14:textId="77777777" w:rsidR="00A0096E" w:rsidRPr="00A241CC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241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6F2366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DBB52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39</w:t>
            </w:r>
          </w:p>
        </w:tc>
      </w:tr>
      <w:tr w:rsidR="00A0096E" w:rsidRPr="00A0096E" w14:paraId="5CAACF86" w14:textId="77777777" w:rsidTr="00EF380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EF49" w14:textId="77777777" w:rsidR="00A0096E" w:rsidRPr="00125C1F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5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Q social skill ~ </w:t>
            </w:r>
            <w:r w:rsidRPr="00125C1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Q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9258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171B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6 (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382E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2097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4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51F92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C7EE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1</w:t>
            </w:r>
          </w:p>
        </w:tc>
      </w:tr>
      <w:tr w:rsidR="00A0096E" w:rsidRPr="00A0096E" w14:paraId="023BCD40" w14:textId="77777777" w:rsidTr="00EF380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82E42" w14:textId="77777777" w:rsidR="00A0096E" w:rsidRPr="00125C1F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25C1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-</w:t>
            </w:r>
            <w:proofErr w:type="spellStart"/>
            <w:r w:rsidRPr="00125C1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ab</w:t>
            </w:r>
            <w:proofErr w:type="spellEnd"/>
            <w:r w:rsidRPr="00125C1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Q ~ SPQ</w:t>
            </w:r>
            <w:r w:rsidRPr="00125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36701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360B7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14 (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0DAB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33402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173C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F87F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35</w:t>
            </w:r>
          </w:p>
        </w:tc>
      </w:tr>
      <w:tr w:rsidR="00A0096E" w:rsidRPr="00A0096E" w14:paraId="7A51DAB1" w14:textId="77777777" w:rsidTr="00EF380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DB632" w14:textId="77777777" w:rsidR="00A0096E" w:rsidRPr="00125C1F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125C1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ndirect</w:t>
            </w:r>
            <w:proofErr w:type="spellEnd"/>
            <w:r w:rsidRPr="00125C1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125C1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ffect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38199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9309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3 (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B2E9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6B0A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22AC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D143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10</w:t>
            </w:r>
          </w:p>
        </w:tc>
      </w:tr>
      <w:tr w:rsidR="00A0096E" w:rsidRPr="00A0096E" w14:paraId="4029C2B5" w14:textId="77777777" w:rsidTr="00EF380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B2F6" w14:textId="77777777" w:rsidR="00A0096E" w:rsidRPr="00125C1F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25C1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Total </w:t>
            </w:r>
            <w:proofErr w:type="spellStart"/>
            <w:r w:rsidRPr="00125C1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ffect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1482D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 +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AEB1F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9 (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AD902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E5E8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00BA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09466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24</w:t>
            </w:r>
          </w:p>
        </w:tc>
      </w:tr>
      <w:tr w:rsidR="00A0096E" w:rsidRPr="00A0096E" w14:paraId="305CE15B" w14:textId="77777777" w:rsidTr="00EF380E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F6655" w14:textId="77777777" w:rsidR="00A0096E" w:rsidRPr="005F7708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</w:pP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>R</w:t>
            </w: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it-IT"/>
              </w:rPr>
              <w:t>2</w:t>
            </w:r>
            <w:r w:rsidRPr="005F7708">
              <w:rPr>
                <w:rFonts w:ascii="Times New Roman" w:hAnsi="Times New Roman" w:cs="Times New Roman"/>
                <w:bCs/>
                <w:sz w:val="24"/>
                <w:szCs w:val="24"/>
                <w:lang w:val="it-IT"/>
              </w:rPr>
              <w:t xml:space="preserve"> = .0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596C8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65091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DC9AF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EED7A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9564A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FF6D4" w14:textId="77777777" w:rsidR="00A0096E" w:rsidRPr="00A0096E" w:rsidRDefault="00A0096E" w:rsidP="00A0096E">
            <w:pPr>
              <w:tabs>
                <w:tab w:val="left" w:pos="245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4AFA67A8" w14:textId="77777777" w:rsidR="00183811" w:rsidRPr="0054337B" w:rsidRDefault="00183811" w:rsidP="00183811">
      <w:pPr>
        <w:tabs>
          <w:tab w:val="left" w:pos="2450"/>
        </w:tabs>
        <w:rPr>
          <w:rFonts w:ascii="Times New Roman" w:hAnsi="Times New Roman" w:cs="Times New Roman"/>
          <w:b/>
          <w:lang w:val="en-US"/>
        </w:rPr>
      </w:pPr>
    </w:p>
    <w:p w14:paraId="7010AEA9" w14:textId="77777777" w:rsidR="00183811" w:rsidRDefault="00183811" w:rsidP="00183811">
      <w:pPr>
        <w:tabs>
          <w:tab w:val="left" w:pos="2450"/>
        </w:tabs>
        <w:rPr>
          <w:b/>
          <w:lang w:val="en-US"/>
        </w:rPr>
      </w:pPr>
    </w:p>
    <w:p w14:paraId="494E5D8F" w14:textId="77777777" w:rsidR="00183811" w:rsidRPr="00183811" w:rsidRDefault="00183811" w:rsidP="00183811">
      <w:pPr>
        <w:tabs>
          <w:tab w:val="left" w:pos="2450"/>
        </w:tabs>
        <w:rPr>
          <w:lang w:val="en-US"/>
        </w:rPr>
      </w:pPr>
    </w:p>
    <w:p w14:paraId="00DE9F07" w14:textId="00404AAB" w:rsidR="00183811" w:rsidRPr="00183811" w:rsidRDefault="00183811" w:rsidP="00183811">
      <w:pPr>
        <w:tabs>
          <w:tab w:val="left" w:pos="2450"/>
        </w:tabs>
      </w:pPr>
      <w:r>
        <w:tab/>
      </w:r>
    </w:p>
    <w:p w14:paraId="2394F5AF" w14:textId="77777777" w:rsidR="00183811" w:rsidRPr="00183811" w:rsidRDefault="00183811" w:rsidP="00183811"/>
    <w:p w14:paraId="74A06A19" w14:textId="77777777" w:rsidR="00183811" w:rsidRPr="00183811" w:rsidRDefault="00183811" w:rsidP="00183811"/>
    <w:p w14:paraId="7F978379" w14:textId="77777777" w:rsidR="00183811" w:rsidRPr="00183811" w:rsidRDefault="00183811" w:rsidP="00183811"/>
    <w:p w14:paraId="5C883B4A" w14:textId="77777777" w:rsidR="00183811" w:rsidRPr="00183811" w:rsidRDefault="00183811" w:rsidP="00183811"/>
    <w:p w14:paraId="44165ECE" w14:textId="77777777" w:rsidR="00183811" w:rsidRPr="00183811" w:rsidRDefault="00183811" w:rsidP="00183811"/>
    <w:p w14:paraId="11AD6BC4" w14:textId="77777777" w:rsidR="00183811" w:rsidRPr="00183811" w:rsidRDefault="00183811" w:rsidP="00183811"/>
    <w:p w14:paraId="7649319F" w14:textId="77777777" w:rsidR="00183811" w:rsidRPr="00183811" w:rsidRDefault="00183811" w:rsidP="00183811"/>
    <w:p w14:paraId="653B847A" w14:textId="77777777" w:rsidR="00183811" w:rsidRPr="00183811" w:rsidRDefault="00183811" w:rsidP="00183811"/>
    <w:sectPr w:rsidR="00183811" w:rsidRPr="00183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ocumentProtection w:edit="trackedChanges" w:enforcement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5F8"/>
    <w:rsid w:val="00095A99"/>
    <w:rsid w:val="00125C1F"/>
    <w:rsid w:val="00183811"/>
    <w:rsid w:val="001953E6"/>
    <w:rsid w:val="002305BB"/>
    <w:rsid w:val="0030650E"/>
    <w:rsid w:val="003066D5"/>
    <w:rsid w:val="003D3974"/>
    <w:rsid w:val="00426BEB"/>
    <w:rsid w:val="00492C05"/>
    <w:rsid w:val="0054337B"/>
    <w:rsid w:val="00546027"/>
    <w:rsid w:val="00566523"/>
    <w:rsid w:val="00584C88"/>
    <w:rsid w:val="005F7708"/>
    <w:rsid w:val="00604DE6"/>
    <w:rsid w:val="00672ACF"/>
    <w:rsid w:val="006A1C29"/>
    <w:rsid w:val="006D50A4"/>
    <w:rsid w:val="006E1B3E"/>
    <w:rsid w:val="007136EF"/>
    <w:rsid w:val="007255F8"/>
    <w:rsid w:val="007E0B52"/>
    <w:rsid w:val="007F3941"/>
    <w:rsid w:val="00812CE0"/>
    <w:rsid w:val="00A0096E"/>
    <w:rsid w:val="00A241CC"/>
    <w:rsid w:val="00A85664"/>
    <w:rsid w:val="00AC4840"/>
    <w:rsid w:val="00CE3768"/>
    <w:rsid w:val="00D11A6E"/>
    <w:rsid w:val="00D166BD"/>
    <w:rsid w:val="00D96D72"/>
    <w:rsid w:val="00DB22AC"/>
    <w:rsid w:val="00EF380E"/>
    <w:rsid w:val="00FC5747"/>
    <w:rsid w:val="00FE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05947"/>
  <w15:chartTrackingRefBased/>
  <w15:docId w15:val="{412DFBEE-A7F8-4E27-A061-01B74E22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55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5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5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5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5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5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5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5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5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5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5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5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5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5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5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5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5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5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5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5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5F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96D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Cameron Baillie</cp:lastModifiedBy>
  <cp:revision>7</cp:revision>
  <dcterms:created xsi:type="dcterms:W3CDTF">2024-09-18T19:30:00Z</dcterms:created>
  <dcterms:modified xsi:type="dcterms:W3CDTF">2024-11-28T13:37:00Z</dcterms:modified>
</cp:coreProperties>
</file>